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7BF" w:rsidRDefault="00C177BF" w:rsidP="00C177BF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DD4C72" w:rsidRPr="00D42EAB" w:rsidRDefault="00DD4C72" w:rsidP="00D42EAB">
      <w:pPr>
        <w:spacing w:line="480" w:lineRule="auto"/>
        <w:rPr>
          <w:rFonts w:ascii="Arial" w:hAnsi="Arial" w:cs="Arial"/>
          <w:sz w:val="24"/>
          <w:szCs w:val="24"/>
        </w:rPr>
      </w:pPr>
      <w:r w:rsidRPr="00D42EAB">
        <w:rPr>
          <w:rFonts w:ascii="Arial" w:hAnsi="Arial" w:cs="Arial"/>
          <w:b/>
          <w:sz w:val="24"/>
          <w:szCs w:val="24"/>
        </w:rPr>
        <w:t>Supplementary Table 1</w:t>
      </w:r>
      <w:r w:rsidR="00D42EAB">
        <w:rPr>
          <w:rFonts w:ascii="Arial" w:hAnsi="Arial" w:cs="Arial"/>
          <w:b/>
          <w:sz w:val="24"/>
          <w:szCs w:val="24"/>
        </w:rPr>
        <w:t xml:space="preserve"> </w:t>
      </w:r>
      <w:r w:rsidR="00D42EAB">
        <w:rPr>
          <w:rFonts w:ascii="Arial" w:hAnsi="Arial" w:cs="Arial"/>
          <w:sz w:val="24"/>
          <w:szCs w:val="24"/>
        </w:rPr>
        <w:t xml:space="preserve">Multivariable logistic regression model assessing the contribution of several predictors on the odds of any or severe </w:t>
      </w:r>
      <w:proofErr w:type="spellStart"/>
      <w:r w:rsidR="00D42EAB">
        <w:rPr>
          <w:rFonts w:ascii="Arial" w:hAnsi="Arial" w:cs="Arial"/>
          <w:sz w:val="24"/>
          <w:szCs w:val="24"/>
        </w:rPr>
        <w:t>steatosis</w:t>
      </w:r>
      <w:proofErr w:type="spellEnd"/>
      <w:r w:rsidR="00D42EAB">
        <w:rPr>
          <w:rFonts w:ascii="Arial" w:hAnsi="Arial" w:cs="Arial"/>
          <w:sz w:val="24"/>
          <w:szCs w:val="24"/>
        </w:rPr>
        <w:t xml:space="preserve"> estimated through Controlled Attenuation Parameter (CAP), after exclusion of participants with viral hepatitis and significant alcohol consumption.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57"/>
        <w:gridCol w:w="680"/>
        <w:gridCol w:w="1424"/>
        <w:gridCol w:w="1087"/>
        <w:gridCol w:w="679"/>
        <w:gridCol w:w="1424"/>
        <w:gridCol w:w="1087"/>
      </w:tblGrid>
      <w:tr w:rsidR="00DD4C72" w:rsidRPr="00DD4C72" w:rsidTr="00682A30">
        <w:trPr>
          <w:jc w:val="center"/>
        </w:trPr>
        <w:tc>
          <w:tcPr>
            <w:tcW w:w="1689" w:type="pct"/>
            <w:tcBorders>
              <w:top w:val="single" w:sz="18" w:space="0" w:color="auto"/>
              <w:left w:val="nil"/>
              <w:right w:val="nil"/>
            </w:tcBorders>
          </w:tcPr>
          <w:p w:rsidR="00DD4C72" w:rsidRPr="00D42EAB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55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DD4C72" w:rsidRPr="00D42EAB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2EAB">
              <w:rPr>
                <w:rFonts w:ascii="Arial" w:hAnsi="Arial" w:cs="Arial"/>
                <w:b/>
                <w:sz w:val="24"/>
                <w:szCs w:val="24"/>
              </w:rPr>
              <w:t>CAP&gt;248 dB/m</w:t>
            </w:r>
          </w:p>
        </w:tc>
        <w:tc>
          <w:tcPr>
            <w:tcW w:w="1655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DD4C72" w:rsidRPr="00D42EAB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2EAB">
              <w:rPr>
                <w:rFonts w:ascii="Arial" w:hAnsi="Arial" w:cs="Arial"/>
                <w:b/>
                <w:sz w:val="24"/>
                <w:szCs w:val="24"/>
              </w:rPr>
              <w:t>CAP&gt;280 dB/m</w:t>
            </w:r>
          </w:p>
        </w:tc>
      </w:tr>
      <w:tr w:rsidR="00DD4C72" w:rsidRPr="00DD4C72" w:rsidTr="00682A30">
        <w:trPr>
          <w:jc w:val="center"/>
        </w:trPr>
        <w:tc>
          <w:tcPr>
            <w:tcW w:w="1689" w:type="pct"/>
            <w:tcBorders>
              <w:top w:val="nil"/>
              <w:left w:val="nil"/>
              <w:right w:val="nil"/>
            </w:tcBorders>
          </w:tcPr>
          <w:p w:rsidR="00DD4C72" w:rsidRPr="00D42EAB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42EAB">
              <w:rPr>
                <w:rFonts w:ascii="Arial" w:hAnsi="Arial" w:cs="Arial"/>
                <w:b/>
                <w:sz w:val="24"/>
                <w:szCs w:val="24"/>
              </w:rPr>
              <w:t>Characteristic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4C72" w:rsidRPr="00D42EAB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2EAB">
              <w:rPr>
                <w:rFonts w:ascii="Arial" w:hAnsi="Arial" w:cs="Arial"/>
                <w:b/>
                <w:sz w:val="24"/>
                <w:szCs w:val="24"/>
              </w:rPr>
              <w:t>OR</w:t>
            </w: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4C72" w:rsidRPr="00D42EAB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2EAB"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4C72" w:rsidRPr="00D42EAB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2EAB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4C72" w:rsidRPr="00D42EAB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2EAB">
              <w:rPr>
                <w:rFonts w:ascii="Arial" w:hAnsi="Arial" w:cs="Arial"/>
                <w:b/>
                <w:sz w:val="24"/>
                <w:szCs w:val="24"/>
              </w:rPr>
              <w:t>OR</w:t>
            </w: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4C72" w:rsidRPr="00D42EAB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2EAB">
              <w:rPr>
                <w:rFonts w:ascii="Arial" w:hAnsi="Arial" w:cs="Arial"/>
                <w:b/>
                <w:sz w:val="24"/>
                <w:szCs w:val="24"/>
              </w:rPr>
              <w:t>95% CI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4C72" w:rsidRPr="00D42EAB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42EAB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DD4C72" w:rsidRPr="00DD4C72" w:rsidTr="00682A30">
        <w:trPr>
          <w:jc w:val="center"/>
        </w:trPr>
        <w:tc>
          <w:tcPr>
            <w:tcW w:w="1689" w:type="pct"/>
            <w:tcBorders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Me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Wome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47 - 0.8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47 - 0.8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Race-ethnicit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Non-Hispanic white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42EAB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42EAB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Hispani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5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9 - 2.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5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9 - 2.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Non-Hispanic black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44 - 0.7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42EAB" w:rsidP="00D42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="00DD4C72" w:rsidRPr="00DD4C72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44 - 0.7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42EAB" w:rsidP="00D42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="00DD4C72" w:rsidRPr="00DD4C72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Non-Hispanic Asia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2.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56 - 2.8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42EAB" w:rsidP="00D42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="00DD4C72" w:rsidRPr="00DD4C72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2.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56 - 2.8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42EAB" w:rsidP="00D42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="00DD4C72" w:rsidRPr="00DD4C72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Blood pressure category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Optim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80 - 1.8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80 - 1.8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High norma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6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25 - 2.2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42EAB" w:rsidP="00D42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="00DD4C72" w:rsidRPr="00DD4C72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6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25 - 2.2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42EAB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1</w:t>
            </w: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5 - 2.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5 - 2.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2 - 1.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42EAB" w:rsidP="00D42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="00DD4C72" w:rsidRPr="00DD4C72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2 - 1.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42EAB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1</w:t>
            </w: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BMI (kg/m</w:t>
            </w:r>
            <w:r w:rsidRPr="00DD4C72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DD4C7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16 - 1.2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42EAB" w:rsidP="00D42E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="00DD4C72" w:rsidRPr="00DD4C72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2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16 - 1.2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42EAB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1</w:t>
            </w: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AST (IU/L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95 - 0.9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95 - 0.9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ALT (IU/L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2 - 1.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42EAB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2 - 1.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42EAB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1</w:t>
            </w: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DD4C72">
              <w:rPr>
                <w:rFonts w:ascii="Arial" w:hAnsi="Arial" w:cs="Arial"/>
                <w:sz w:val="24"/>
                <w:szCs w:val="24"/>
                <w:lang w:val="it-IT"/>
              </w:rPr>
              <w:t>GGT (IU/L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0 - 1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0 - 1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Diabetes mellitus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DD4C72">
              <w:rPr>
                <w:rFonts w:ascii="Arial" w:hAnsi="Arial" w:cs="Arial"/>
                <w:sz w:val="24"/>
                <w:szCs w:val="24"/>
                <w:lang w:val="it-IT"/>
              </w:rPr>
              <w:t>No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D4C72" w:rsidRPr="00DD4C72" w:rsidTr="00D42EAB">
        <w:trPr>
          <w:jc w:val="center"/>
        </w:trPr>
        <w:tc>
          <w:tcPr>
            <w:tcW w:w="168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08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2.0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31 - 3.1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C72" w:rsidRPr="00DD4C72" w:rsidRDefault="00D42EAB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2.0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C72" w:rsidRPr="00DD4C72" w:rsidRDefault="00DD4C72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4C72">
              <w:rPr>
                <w:rFonts w:ascii="Arial" w:hAnsi="Arial" w:cs="Arial"/>
                <w:sz w:val="24"/>
                <w:szCs w:val="24"/>
              </w:rPr>
              <w:t>1.31 - 3.1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D4C72" w:rsidRPr="00DD4C72" w:rsidRDefault="00D42EAB" w:rsidP="002E3E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1</w:t>
            </w:r>
          </w:p>
        </w:tc>
      </w:tr>
    </w:tbl>
    <w:p w:rsidR="00DD4C72" w:rsidRDefault="00DD4C72"/>
    <w:p w:rsidR="00683945" w:rsidRDefault="00D42EAB" w:rsidP="00D42EAB">
      <w:pPr>
        <w:spacing w:line="480" w:lineRule="auto"/>
        <w:rPr>
          <w:rFonts w:ascii="Arial" w:hAnsi="Arial" w:cs="Arial"/>
          <w:sz w:val="24"/>
          <w:szCs w:val="24"/>
        </w:rPr>
      </w:pPr>
      <w:r w:rsidRPr="00D42EAB">
        <w:rPr>
          <w:rFonts w:ascii="Arial" w:hAnsi="Arial" w:cs="Arial"/>
          <w:sz w:val="24"/>
          <w:szCs w:val="24"/>
        </w:rPr>
        <w:t>Abbreviations: OR, Odds Ratio; CI, Confidence Interval; BMI, body mass index; ALT, alanine aminotransferase; AST, aspartate aminotransferase; GGT, gamma-</w:t>
      </w:r>
      <w:proofErr w:type="spellStart"/>
      <w:r w:rsidRPr="00D42EAB">
        <w:rPr>
          <w:rFonts w:ascii="Arial" w:hAnsi="Arial" w:cs="Arial"/>
          <w:sz w:val="24"/>
          <w:szCs w:val="24"/>
        </w:rPr>
        <w:t>glutamyltranspeptidase</w:t>
      </w:r>
      <w:proofErr w:type="spellEnd"/>
      <w:r w:rsidRPr="00D42EAB">
        <w:rPr>
          <w:rFonts w:ascii="Arial" w:hAnsi="Arial" w:cs="Arial"/>
          <w:sz w:val="24"/>
          <w:szCs w:val="24"/>
        </w:rPr>
        <w:t>.</w:t>
      </w:r>
    </w:p>
    <w:p w:rsidR="002C1C8E" w:rsidRDefault="002C1C8E">
      <w:pPr>
        <w:rPr>
          <w:rFonts w:ascii="Arial" w:hAnsi="Arial" w:cs="Arial"/>
          <w:sz w:val="24"/>
          <w:szCs w:val="24"/>
        </w:rPr>
      </w:pPr>
    </w:p>
    <w:p w:rsidR="002C1C8E" w:rsidRDefault="002C1C8E">
      <w:pPr>
        <w:rPr>
          <w:rFonts w:ascii="Arial" w:hAnsi="Arial" w:cs="Arial"/>
          <w:sz w:val="24"/>
          <w:szCs w:val="24"/>
        </w:rPr>
      </w:pPr>
    </w:p>
    <w:sectPr w:rsidR="002C1C8E" w:rsidSect="00DD4C72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72A1" w:rsidRDefault="00BB72A1" w:rsidP="006C39ED">
      <w:pPr>
        <w:spacing w:after="0" w:line="240" w:lineRule="auto"/>
      </w:pPr>
      <w:r>
        <w:separator/>
      </w:r>
    </w:p>
  </w:endnote>
  <w:endnote w:type="continuationSeparator" w:id="0">
    <w:p w:rsidR="00BB72A1" w:rsidRDefault="00BB72A1" w:rsidP="006C3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72A1" w:rsidRDefault="00BB72A1" w:rsidP="006C39ED">
      <w:pPr>
        <w:spacing w:after="0" w:line="240" w:lineRule="auto"/>
      </w:pPr>
      <w:r>
        <w:separator/>
      </w:r>
    </w:p>
  </w:footnote>
  <w:footnote w:type="continuationSeparator" w:id="0">
    <w:p w:rsidR="00BB72A1" w:rsidRDefault="00BB72A1" w:rsidP="006C39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60341402"/>
      <w:docPartObj>
        <w:docPartGallery w:val="Page Numbers (Top of Page)"/>
        <w:docPartUnique/>
      </w:docPartObj>
    </w:sdtPr>
    <w:sdtEndPr>
      <w:rPr>
        <w:noProof/>
      </w:rPr>
    </w:sdtEndPr>
    <w:sdtContent>
      <w:p w:rsidR="006C39ED" w:rsidRDefault="006C39E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543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C39ED" w:rsidRDefault="006C39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C72"/>
    <w:rsid w:val="001848EC"/>
    <w:rsid w:val="001E7DF4"/>
    <w:rsid w:val="002C1C8E"/>
    <w:rsid w:val="005A65F9"/>
    <w:rsid w:val="00682A30"/>
    <w:rsid w:val="00683945"/>
    <w:rsid w:val="006C39ED"/>
    <w:rsid w:val="007B072F"/>
    <w:rsid w:val="00934EAF"/>
    <w:rsid w:val="009E499A"/>
    <w:rsid w:val="00A85438"/>
    <w:rsid w:val="00B6129D"/>
    <w:rsid w:val="00BB72A1"/>
    <w:rsid w:val="00C16812"/>
    <w:rsid w:val="00C177BF"/>
    <w:rsid w:val="00D4109D"/>
    <w:rsid w:val="00D42EAB"/>
    <w:rsid w:val="00D45E36"/>
    <w:rsid w:val="00D74182"/>
    <w:rsid w:val="00DD4C72"/>
    <w:rsid w:val="00E46B4C"/>
    <w:rsid w:val="00FB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5E705B-B2AE-4247-B3FE-8CA164FFD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C7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39E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9ED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39E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9ED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Arun Sharma</cp:lastModifiedBy>
  <cp:revision>2</cp:revision>
  <dcterms:created xsi:type="dcterms:W3CDTF">2022-10-14T10:05:00Z</dcterms:created>
  <dcterms:modified xsi:type="dcterms:W3CDTF">2022-10-14T10:05:00Z</dcterms:modified>
</cp:coreProperties>
</file>